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00" w:type="dxa"/>
        <w:tblLook w:val="04A0" w:firstRow="1" w:lastRow="0" w:firstColumn="1" w:lastColumn="0" w:noHBand="0" w:noVBand="1"/>
      </w:tblPr>
      <w:tblGrid>
        <w:gridCol w:w="1177"/>
        <w:gridCol w:w="3514"/>
        <w:gridCol w:w="1177"/>
        <w:gridCol w:w="4032"/>
      </w:tblGrid>
      <w:tr w:rsidR="002F389F" w:rsidRPr="00F4620A" w14:paraId="36B4D44F" w14:textId="77777777" w:rsidTr="002F389F">
        <w:trPr>
          <w:trHeight w:val="334"/>
        </w:trPr>
        <w:tc>
          <w:tcPr>
            <w:tcW w:w="9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C02D0" w14:textId="470356E5" w:rsidR="002F389F" w:rsidRPr="00F4620A" w:rsidRDefault="00F764A9" w:rsidP="00F764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64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</w:t>
            </w:r>
            <w:r w:rsidR="002F389F" w:rsidRPr="00F764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.</w:t>
            </w:r>
            <w:r w:rsidR="002F389F"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F389F" w:rsidRPr="00F764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escription of social and nonsocial video and picture </w:t>
            </w:r>
            <w:r w:rsidR="00E365FD" w:rsidRPr="00DA76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wards</w:t>
            </w:r>
            <w:r w:rsidR="002F389F" w:rsidRPr="00F764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used in experiments.</w:t>
            </w:r>
          </w:p>
        </w:tc>
      </w:tr>
      <w:tr w:rsidR="0086023B" w:rsidRPr="00F4620A" w14:paraId="65B5B641" w14:textId="77777777" w:rsidTr="0086023B">
        <w:trPr>
          <w:trHeight w:val="292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41A002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A4473E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4DD92F" w14:textId="5782A7EE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4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91BABE" w14:textId="4A714BFF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</w:tr>
      <w:tr w:rsidR="0086023B" w:rsidRPr="00F4620A" w14:paraId="5D9291CB" w14:textId="77777777" w:rsidTr="0086023B">
        <w:trPr>
          <w:trHeight w:val="58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DD46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Videos</w:t>
            </w:r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A1F6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wild chimpanzee group vocalizing and travell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37DCB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Pictures</w:t>
            </w:r>
          </w:p>
        </w:tc>
        <w:tc>
          <w:tcPr>
            <w:tcW w:w="4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DCA9D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adult chimpanzee looking toward camera</w:t>
            </w:r>
          </w:p>
        </w:tc>
      </w:tr>
      <w:tr w:rsidR="0086023B" w:rsidRPr="00F4620A" w14:paraId="552DD598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011C1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60EC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wild chimpanzee group vocalizing and travelling with narr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0BC5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5E7E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KCCMR adult chimpanzees looking toward camera</w:t>
            </w:r>
          </w:p>
        </w:tc>
      </w:tr>
      <w:tr w:rsidR="0086023B" w:rsidRPr="00F4620A" w14:paraId="4DFDBD27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808CD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67F7B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KCCMR adult chimpanzees eating pumpk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577D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2302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wild, unknown, adult chimpanzee walking bipedally</w:t>
            </w:r>
          </w:p>
        </w:tc>
      </w:tr>
      <w:tr w:rsidR="0086023B" w:rsidRPr="00F4620A" w14:paraId="2EEBF828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E668C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0D97B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unknown wild chimpanzee display and scre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42E9C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CD1DE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adult chimpanzee looking toward camera</w:t>
            </w:r>
          </w:p>
        </w:tc>
      </w:tr>
      <w:tr w:rsidR="0086023B" w:rsidRPr="00F4620A" w14:paraId="3B38F5DE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BED73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1233A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CMR chimpanzee group during agonistic encou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148BB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FED8D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adult chimpanzees resting</w:t>
            </w:r>
          </w:p>
        </w:tc>
      </w:tr>
      <w:tr w:rsidR="0086023B" w:rsidRPr="00F4620A" w14:paraId="55D3F485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D0F9B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6B8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CMR chimpanzee group receiving enrich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4DE33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D160F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 KCCMR adult chimpanzees sitting alert</w:t>
            </w:r>
          </w:p>
        </w:tc>
      </w:tr>
      <w:tr w:rsidR="0086023B" w:rsidRPr="00F4620A" w14:paraId="78C297EC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87F9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28AB5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chimpanzee following another chimpanz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021F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3BCE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ve KCCMR adult chimpanzees sitting, walking, hanging</w:t>
            </w:r>
          </w:p>
        </w:tc>
      </w:tr>
      <w:tr w:rsidR="0086023B" w:rsidRPr="00F4620A" w14:paraId="041EF197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26CE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C9729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o KCCMR </w:t>
            </w:r>
            <w:proofErr w:type="gramStart"/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mpanzees</w:t>
            </w:r>
            <w:proofErr w:type="gramEnd"/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nd-clasp groom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FD011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E03A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adult chimpanzee looking toward camera</w:t>
            </w:r>
          </w:p>
        </w:tc>
      </w:tr>
      <w:tr w:rsidR="0086023B" w:rsidRPr="00F4620A" w14:paraId="5097EABF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6F21E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32E9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unknown wild chimpanzee walking in for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EE11F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F37AE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KCCMR adult chimpanzees grooming</w:t>
            </w:r>
          </w:p>
        </w:tc>
      </w:tr>
      <w:tr w:rsidR="0086023B" w:rsidRPr="00F4620A" w14:paraId="2AE52790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587BC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53C2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unknown wild chimpanzee sitting in for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1333A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7257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adult chimpanzee looking toward camera</w:t>
            </w:r>
          </w:p>
        </w:tc>
      </w:tr>
      <w:tr w:rsidR="0086023B" w:rsidRPr="00F4620A" w14:paraId="7D36004F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B9748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7621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, wild chimpanzee group during agonistic encou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A403B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EDC4B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adult chimpanzee looking toward camera</w:t>
            </w:r>
          </w:p>
        </w:tc>
      </w:tr>
      <w:tr w:rsidR="0086023B" w:rsidRPr="00F4620A" w14:paraId="2E199D0A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6D97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0E94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KCCMR chimpanzees play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1C36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1F6E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adult chimpanzee looking toward camera</w:t>
            </w:r>
          </w:p>
        </w:tc>
      </w:tr>
      <w:tr w:rsidR="0086023B" w:rsidRPr="00F4620A" w14:paraId="79B97994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A470D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47CF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chimpanzee laying in n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ACEE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005C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KCCMR juvenile chimpanzees playing</w:t>
            </w:r>
          </w:p>
        </w:tc>
      </w:tr>
      <w:tr w:rsidR="0086023B" w:rsidRPr="00F4620A" w14:paraId="10E7D1B9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A1302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81175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chimpanzee nes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2BEA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7C33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KCCMR adult chimpanzees sitting</w:t>
            </w:r>
          </w:p>
        </w:tc>
      </w:tr>
      <w:tr w:rsidR="0086023B" w:rsidRPr="00F4620A" w14:paraId="141118B2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5630D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5B01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KCCMR chimpanzees playing c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0DE9D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8DD5E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adult chimpanzee looking toward camera</w:t>
            </w:r>
          </w:p>
        </w:tc>
      </w:tr>
      <w:tr w:rsidR="0086023B" w:rsidRPr="00F4620A" w14:paraId="087FB27C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D2B52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3CDA5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CMR chimpanzee group receiving pres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4F94C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CC7F5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KCCMR adult chimpanzees sitting</w:t>
            </w:r>
          </w:p>
        </w:tc>
      </w:tr>
      <w:tr w:rsidR="0086023B" w:rsidRPr="00F4620A" w14:paraId="497CD79E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F0688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A4DD2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CMR chimpanzees engaging in group groom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856E5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A4E5B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KCCMR adult chimpanzees with tumescent swellings</w:t>
            </w:r>
          </w:p>
        </w:tc>
      </w:tr>
      <w:tr w:rsidR="0086023B" w:rsidRPr="00F4620A" w14:paraId="204A930B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8AB1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80093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KCCMR chimpanzees grooming each 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AC6DE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C06B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adult chimpanzee looking toward camera with play face</w:t>
            </w:r>
          </w:p>
        </w:tc>
      </w:tr>
      <w:tr w:rsidR="0086023B" w:rsidRPr="00F4620A" w14:paraId="4539048F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F7CA6F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1E026E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KCCMR chimpanzees, one starting display (swaying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50045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C330EE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adult chimpanzee looking toward camera with play face</w:t>
            </w:r>
          </w:p>
        </w:tc>
      </w:tr>
      <w:tr w:rsidR="0086023B" w:rsidRPr="00F4620A" w14:paraId="3E8642EF" w14:textId="77777777" w:rsidTr="0086023B">
        <w:trPr>
          <w:trHeight w:val="58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0C395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0BF89A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wild, unknown chimpanzee carrying multiple food items through for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4D251A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954BB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KCCMR adult chimpanzee looking toward camera</w:t>
            </w:r>
          </w:p>
        </w:tc>
      </w:tr>
      <w:tr w:rsidR="0086023B" w:rsidRPr="00F4620A" w14:paraId="679E0AE3" w14:textId="77777777" w:rsidTr="00855494">
        <w:trPr>
          <w:trHeight w:val="585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29F0B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Videos</w:t>
            </w:r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C4922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human baby vocaliz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E528C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Pictures</w:t>
            </w:r>
          </w:p>
        </w:tc>
        <w:tc>
          <w:tcPr>
            <w:tcW w:w="4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1C3B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ntain scenery with fog</w:t>
            </w:r>
          </w:p>
        </w:tc>
      </w:tr>
      <w:tr w:rsidR="0086023B" w:rsidRPr="00F4620A" w14:paraId="15C2C6AE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4844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35B2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e surfers on Australian bea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CCC52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7480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ino peacock plume</w:t>
            </w:r>
          </w:p>
        </w:tc>
      </w:tr>
      <w:tr w:rsidR="0086023B" w:rsidRPr="00F4620A" w14:paraId="2DA2A2CA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CB33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31832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ffalo herd forag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4156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BEB9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town street front</w:t>
            </w:r>
          </w:p>
        </w:tc>
      </w:tr>
      <w:tr w:rsidR="0086023B" w:rsidRPr="00F4620A" w14:paraId="5B5E6EF3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BE238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2591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longhorn wal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05332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4737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n beach</w:t>
            </w:r>
          </w:p>
        </w:tc>
      </w:tr>
      <w:tr w:rsidR="0086023B" w:rsidRPr="00F4620A" w14:paraId="46CDA78F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34E7F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73F65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longhorn digg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7D6B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4055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s and bridge</w:t>
            </w:r>
          </w:p>
        </w:tc>
      </w:tr>
      <w:tr w:rsidR="0086023B" w:rsidRPr="00F4620A" w14:paraId="6D16C6A2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1E15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E3F31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ilding teardown with hydraulic excava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AEEF3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DCA4D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water buffalo walking</w:t>
            </w:r>
          </w:p>
        </w:tc>
      </w:tr>
      <w:tr w:rsidR="0086023B" w:rsidRPr="00F4620A" w14:paraId="77C706BD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F2CD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6FA0F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toddler danc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3EAC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2287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s and bush</w:t>
            </w:r>
          </w:p>
        </w:tc>
      </w:tr>
      <w:tr w:rsidR="0086023B" w:rsidRPr="00F4620A" w14:paraId="271CE638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A72A1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C489B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elephant walking in grassla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A2C0A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84B48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meleon walking on sidewalk</w:t>
            </w:r>
          </w:p>
        </w:tc>
      </w:tr>
      <w:tr w:rsidR="0086023B" w:rsidRPr="00F4620A" w14:paraId="7B4C9C0D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8BCC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DD363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phant herd walking across ro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35B4D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266C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 elephants walking on grass</w:t>
            </w:r>
          </w:p>
        </w:tc>
      </w:tr>
      <w:tr w:rsidR="0086023B" w:rsidRPr="00F4620A" w14:paraId="7902256E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BA9CA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D890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s waving in wi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E481A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0EBC8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s</w:t>
            </w:r>
          </w:p>
        </w:tc>
      </w:tr>
      <w:tr w:rsidR="0086023B" w:rsidRPr="00F4620A" w14:paraId="5F0B47D8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2DBA1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09445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human toddlers talking and laughing with bab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4DA4F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7C7DD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zelle herd foraging</w:t>
            </w:r>
          </w:p>
        </w:tc>
      </w:tr>
      <w:tr w:rsidR="0086023B" w:rsidRPr="00F4620A" w14:paraId="30FF10BD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00C2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EF01D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sands of humans marching in stree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E480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CFC12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giraffe face</w:t>
            </w:r>
          </w:p>
        </w:tc>
      </w:tr>
      <w:tr w:rsidR="0086023B" w:rsidRPr="00F4620A" w14:paraId="699C1A59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1E01A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F1D3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ressed as penguin dancing with mus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F88CF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06D4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domestic cats sitting</w:t>
            </w:r>
          </w:p>
        </w:tc>
      </w:tr>
      <w:tr w:rsidR="0086023B" w:rsidRPr="00F4620A" w14:paraId="4B8AE6FF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BA9F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4363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s rac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0620C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E5B8C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 on foliage</w:t>
            </w:r>
          </w:p>
        </w:tc>
      </w:tr>
      <w:tr w:rsidR="0086023B" w:rsidRPr="00F4620A" w14:paraId="7465B5AD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C9603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3AE9C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 flow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E4F0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A3D11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ch</w:t>
            </w:r>
          </w:p>
        </w:tc>
      </w:tr>
      <w:tr w:rsidR="0086023B" w:rsidRPr="00F4620A" w14:paraId="501E31BA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79B6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13ABF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elephants stand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78F20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A7B0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p in water</w:t>
            </w:r>
          </w:p>
        </w:tc>
      </w:tr>
      <w:tr w:rsidR="0086023B" w:rsidRPr="00F4620A" w14:paraId="4D557689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68E5A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FEE1C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-person view of driving through tre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E72BA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4192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rm clouds</w:t>
            </w:r>
          </w:p>
        </w:tc>
      </w:tr>
      <w:tr w:rsidR="0086023B" w:rsidRPr="00F4620A" w14:paraId="02E2CFB6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1345E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E8BE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 conce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79EC3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25B3C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tle in grass</w:t>
            </w:r>
          </w:p>
        </w:tc>
      </w:tr>
      <w:tr w:rsidR="0086023B" w:rsidRPr="00F4620A" w14:paraId="04CA30F9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47347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B46751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la coils playing Bohemian Rhapsody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EC4DBD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6F3828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icle on safari</w:t>
            </w:r>
          </w:p>
        </w:tc>
      </w:tr>
      <w:tr w:rsidR="0086023B" w:rsidRPr="00F4620A" w14:paraId="0AD49835" w14:textId="77777777" w:rsidTr="0086023B">
        <w:trPr>
          <w:trHeight w:val="292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C57D2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5EF997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 human dancing performers with b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99E714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42C036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Zebra foraging</w:t>
            </w:r>
          </w:p>
        </w:tc>
      </w:tr>
      <w:tr w:rsidR="0086023B" w:rsidRPr="00F4620A" w14:paraId="32C3BEDE" w14:textId="77777777" w:rsidTr="002F389F">
        <w:trPr>
          <w:trHeight w:val="1420"/>
        </w:trPr>
        <w:tc>
          <w:tcPr>
            <w:tcW w:w="9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FF2C3" w14:textId="4CF8D1B2" w:rsidR="0086023B" w:rsidRDefault="006C1EB8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1E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86023B"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he social condition, </w:t>
            </w:r>
            <w:r w:rsidR="0086023B" w:rsidRPr="00DA7694">
              <w:rPr>
                <w:rFonts w:ascii="Times New Roman" w:eastAsia="Times New Roman" w:hAnsi="Times New Roman" w:cs="Times New Roman"/>
                <w:sz w:val="24"/>
                <w:szCs w:val="24"/>
              </w:rPr>
              <w:t>video</w:t>
            </w:r>
            <w:r w:rsidR="00E365FD" w:rsidRPr="00DA769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86023B"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re chosen with the goal of including </w:t>
            </w:r>
            <w:r w:rsidR="00855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ous</w:t>
            </w:r>
            <w:r w:rsidR="0086023B"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familiar (from the wild) and familiar (from KCCMR facility) chimpanzees engaging in a wide range of behaviors. In the control condition, </w:t>
            </w:r>
            <w:r w:rsidR="0086023B" w:rsidRPr="00DA7694">
              <w:rPr>
                <w:rFonts w:ascii="Times New Roman" w:eastAsia="Times New Roman" w:hAnsi="Times New Roman" w:cs="Times New Roman"/>
                <w:sz w:val="24"/>
                <w:szCs w:val="24"/>
              </w:rPr>
              <w:t>video</w:t>
            </w:r>
            <w:r w:rsidR="00E365FD" w:rsidRPr="00DA769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86023B"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re chosen with the goal of including a mix of videos with scenery, animate (humans and non-primate animals) and inanimate moving objects. Comparable videos were chosen within the social and control conditions; that is, similar videos between social session 1 and social session 2, and betwee</w:t>
            </w:r>
            <w:bookmarkStart w:id="0" w:name="_GoBack"/>
            <w:bookmarkEnd w:id="0"/>
            <w:r w:rsidR="0086023B" w:rsidRPr="00F46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control session 1 and control session 2</w:t>
            </w:r>
          </w:p>
          <w:p w14:paraId="6270DD95" w14:textId="77777777" w:rsidR="0086023B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EF1868E" w14:textId="77777777" w:rsidR="0086023B" w:rsidRPr="00F4620A" w:rsidRDefault="0086023B" w:rsidP="00860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A7E16DA" w14:textId="777D5D1C" w:rsidR="00C43218" w:rsidRDefault="00C43218"/>
    <w:p w14:paraId="1F69F575" w14:textId="77777777" w:rsidR="0086023B" w:rsidRDefault="0086023B"/>
    <w:sectPr w:rsidR="00860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89F"/>
    <w:rsid w:val="002F389F"/>
    <w:rsid w:val="0058318C"/>
    <w:rsid w:val="005A67C5"/>
    <w:rsid w:val="006C1EB8"/>
    <w:rsid w:val="00855494"/>
    <w:rsid w:val="0086023B"/>
    <w:rsid w:val="009C05E7"/>
    <w:rsid w:val="00C43218"/>
    <w:rsid w:val="00DA7694"/>
    <w:rsid w:val="00E365FD"/>
    <w:rsid w:val="00E961B0"/>
    <w:rsid w:val="00F7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26E14"/>
  <w15:chartTrackingRefBased/>
  <w15:docId w15:val="{DB868BC1-F771-4A33-BB7D-DEEFFFE04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F38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67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7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7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7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7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7C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60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34DEF9A8FC1541BA32E557993B475E" ma:contentTypeVersion="14" ma:contentTypeDescription="Create a new document." ma:contentTypeScope="" ma:versionID="46ed21db43f40b20f393ef84d86938cf">
  <xsd:schema xmlns:xsd="http://www.w3.org/2001/XMLSchema" xmlns:xs="http://www.w3.org/2001/XMLSchema" xmlns:p="http://schemas.microsoft.com/office/2006/metadata/properties" xmlns:ns3="513934ed-f59d-4578-b9c4-0467b3a71c28" xmlns:ns4="46117db0-41b1-4643-8f44-ffe669c95a10" targetNamespace="http://schemas.microsoft.com/office/2006/metadata/properties" ma:root="true" ma:fieldsID="c930feaf3e2d9e39be472248a2810112" ns3:_="" ns4:_="">
    <xsd:import namespace="513934ed-f59d-4578-b9c4-0467b3a71c28"/>
    <xsd:import namespace="46117db0-41b1-4643-8f44-ffe669c95a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934ed-f59d-4578-b9c4-0467b3a71c2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17db0-41b1-4643-8f44-ffe669c95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BFD2D9C-ACE4-49C9-A721-E9838440F3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3934ed-f59d-4578-b9c4-0467b3a71c28"/>
    <ds:schemaRef ds:uri="46117db0-41b1-4643-8f44-ffe669c95a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CB6EAE-CD67-4F5D-96E4-32DCEDCF6A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AB538E-A225-4F4A-9924-5FD8E2F03EC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Webb,Sarah Jo</dc:creator>
  <cp:keywords/>
  <dc:description/>
  <cp:lastModifiedBy>Mulholland,Michele Marie</cp:lastModifiedBy>
  <cp:revision>3</cp:revision>
  <dcterms:created xsi:type="dcterms:W3CDTF">2021-11-07T01:53:00Z</dcterms:created>
  <dcterms:modified xsi:type="dcterms:W3CDTF">2021-11-07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34DEF9A8FC1541BA32E557993B475E</vt:lpwstr>
  </property>
</Properties>
</file>